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30" w:hanging="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able</w:t>
      </w:r>
      <w:r>
        <w:rPr>
          <w:rFonts w:cs="Times New Roman" w:ascii="Times New Roman" w:hAnsi="Times New Roman"/>
          <w:b/>
          <w:sz w:val="24"/>
          <w:szCs w:val="20"/>
          <w:lang w:eastAsia="ja-JP"/>
        </w:rPr>
        <w:t xml:space="preserve"> S</w:t>
      </w:r>
      <w:r>
        <w:rPr>
          <w:rFonts w:cs="Times New Roman" w:ascii="Times New Roman" w:hAnsi="Times New Roman"/>
          <w:b/>
          <w:sz w:val="24"/>
          <w:szCs w:val="20"/>
        </w:rPr>
        <w:t>1: Information on ISH probes</w:t>
      </w:r>
    </w:p>
    <w:tbl>
      <w:tblPr>
        <w:tblW w:w="1422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268"/>
        <w:gridCol w:w="3827"/>
        <w:gridCol w:w="933"/>
        <w:gridCol w:w="994"/>
        <w:gridCol w:w="1191"/>
        <w:gridCol w:w="1276"/>
        <w:gridCol w:w="2108"/>
      </w:tblGrid>
      <w:tr>
        <w:trPr>
          <w:tblHeader w:val="true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  <w:t>Gene symbol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&amp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Genbank accession numb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nonym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prim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duct (bp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ctor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triction enzyme for AS prob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NA polymerase for AS probe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marks/Refer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r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627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tivity regulated cytoskeletal-associated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3.1, arg 3.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CGCAGCACCGACGACCAGA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GACCAGGGCAGACAGATGAG-3’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p123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H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-fo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BC0298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BJ osteosarcoma onco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s, cFo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~210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pCMV-SPORT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ST cl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eastAsia="ja-JP"/>
              </w:rPr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hat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NM_0098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oline acetyltransferas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See referenc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pBluescript SK(-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Ref. Dev Biol 293: 348-357, 2006.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gr1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NM_0079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arly growth response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ox-24, NGFI-A, Zif26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~307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pCMV-SPORT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co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T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ST cl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g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87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arly growth response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o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CAATCTGTACCCCGAGGAG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CCACAGAACTCACAGGCAAA-3’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23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H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Fos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80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BJ osteosarcoma oncogene B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TCTCGGGGAAATGCCCG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AGTTCAGCGGGTCGGAC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R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FP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 xml:space="preserve"> (Used for detection of ChR2(C128S)-EYFP)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See remarks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~74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pcDNA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H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6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BamHI-NotI fragment from pEGFP-1 was inserted in pcDNA3.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Jun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BC0940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Jun oncoge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jun, Jun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~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6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MV-Sport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R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ST cl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eastAsia="ja-JP"/>
              </w:rPr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Jun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BC0037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Jun-B oncogen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~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8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MV-Sport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R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EST cl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eastAsia="ja-JP"/>
              </w:rPr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pas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535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uronal PAS domain protein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-PAS, Npas4, Nx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CACTGTGCGCCAGCAGC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CGCCCTGAGCCAACTGG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H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r4a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04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 receptor subfamily 4, group A, member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FI-B, Nur7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GAACCGCTGCCAGTTCT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TGGAGGCTCGCCCAGCTG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-3’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 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H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  <w:tr>
        <w:trPr>
          <w:trHeight w:val="192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Nr4a3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 xml:space="preserve"> NM_0157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 receptor subfamily 4, group A, member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, Nor1, TE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e referenc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Bluescript SK(+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ndI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From Dr Levesque, Université de Montré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Ref. J Pharmacol Exp Ther 313: 460-473, 2005.</w:t>
            </w:r>
          </w:p>
        </w:tc>
      </w:tr>
      <w:tr>
        <w:trPr>
          <w:trHeight w:val="192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valb</w:t>
            </w: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 xml:space="preserve"> NM_0136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valbum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v, PV, Pv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e referenc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mH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7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  <w:t>Ref. Neurosci Res 63: 213-223, 2009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ja-JP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709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2:24:00Z</dcterms:created>
  <dc:creator>Asim</dc:creator>
  <dc:description/>
  <cp:keywords/>
  <dc:language>en-US</dc:language>
  <cp:lastModifiedBy>Asim</cp:lastModifiedBy>
  <cp:lastPrinted>2012-10-25T14:23:00Z</cp:lastPrinted>
  <dcterms:modified xsi:type="dcterms:W3CDTF">2012-11-16T07:51:00Z</dcterms:modified>
  <cp:revision>17</cp:revision>
  <dc:subject/>
  <dc:title/>
</cp:coreProperties>
</file>